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9EDFE" w14:textId="77777777" w:rsidR="004875C5" w:rsidRDefault="004875C5" w:rsidP="004875C5">
      <w:pPr>
        <w:ind w:firstLine="0"/>
        <w:jc w:val="center"/>
      </w:pPr>
    </w:p>
    <w:p w14:paraId="0FDBE811" w14:textId="5E0FB80F" w:rsidR="004875C5" w:rsidRDefault="004875C5" w:rsidP="004875C5">
      <w:pPr>
        <w:ind w:firstLine="0"/>
        <w:jc w:val="center"/>
      </w:pPr>
      <w:r>
        <w:t xml:space="preserve">S2 </w:t>
      </w:r>
      <w:r>
        <w:t>Appendix</w:t>
      </w:r>
      <w:r w:rsidRPr="005C0000">
        <w:t xml:space="preserve">– </w:t>
      </w:r>
      <w:r>
        <w:t>OLS and CF e</w:t>
      </w:r>
      <w:r w:rsidRPr="0021279C">
        <w:t xml:space="preserve">stimates for the dependent variables rate of new cases and rate of new </w:t>
      </w:r>
      <w:r w:rsidRPr="00203D9A">
        <w:t xml:space="preserve">deaths with positive </w:t>
      </w:r>
      <w:r>
        <w:t>COVID</w:t>
      </w:r>
      <w:r w:rsidRPr="00203D9A">
        <w:t>-19 testing</w:t>
      </w:r>
      <w:r w:rsidRPr="0021279C">
        <w:t>, sampled municipalities in São Paulo state, weeks 10 to 27 of 2020</w:t>
      </w:r>
    </w:p>
    <w:tbl>
      <w:tblPr>
        <w:tblW w:w="126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6"/>
        <w:gridCol w:w="877"/>
        <w:gridCol w:w="332"/>
        <w:gridCol w:w="1169"/>
        <w:gridCol w:w="240"/>
        <w:gridCol w:w="877"/>
        <w:gridCol w:w="332"/>
        <w:gridCol w:w="1169"/>
        <w:gridCol w:w="332"/>
        <w:gridCol w:w="899"/>
        <w:gridCol w:w="340"/>
        <w:gridCol w:w="1024"/>
        <w:gridCol w:w="339"/>
        <w:gridCol w:w="1024"/>
        <w:gridCol w:w="339"/>
        <w:gridCol w:w="1024"/>
        <w:gridCol w:w="339"/>
      </w:tblGrid>
      <w:tr w:rsidR="004875C5" w:rsidRPr="007F215A" w14:paraId="6983E72B" w14:textId="77777777" w:rsidTr="002D1566">
        <w:trPr>
          <w:trHeight w:val="320"/>
          <w:jc w:val="center"/>
        </w:trPr>
        <w:tc>
          <w:tcPr>
            <w:tcW w:w="22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28FE6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Variable</w:t>
            </w:r>
          </w:p>
        </w:tc>
        <w:tc>
          <w:tcPr>
            <w:tcW w:w="520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51E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Cases per 1,000</w:t>
            </w:r>
          </w:p>
        </w:tc>
        <w:tc>
          <w:tcPr>
            <w:tcW w:w="520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D9F8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Deaths per 1,000</w:t>
            </w:r>
          </w:p>
        </w:tc>
      </w:tr>
      <w:tr w:rsidR="004875C5" w:rsidRPr="007F215A" w14:paraId="1B8704EF" w14:textId="77777777" w:rsidTr="002D1566">
        <w:trPr>
          <w:trHeight w:val="320"/>
          <w:jc w:val="center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841EE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25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AC0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Model 1</w:t>
            </w:r>
          </w:p>
        </w:tc>
        <w:tc>
          <w:tcPr>
            <w:tcW w:w="26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B6CB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Model 2</w:t>
            </w:r>
          </w:p>
        </w:tc>
        <w:tc>
          <w:tcPr>
            <w:tcW w:w="2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AEE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Model 1</w:t>
            </w:r>
          </w:p>
        </w:tc>
        <w:tc>
          <w:tcPr>
            <w:tcW w:w="2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F67E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Model 2</w:t>
            </w:r>
          </w:p>
        </w:tc>
      </w:tr>
      <w:tr w:rsidR="004875C5" w:rsidRPr="007F215A" w14:paraId="1138DD8A" w14:textId="77777777" w:rsidTr="002D1566">
        <w:trPr>
          <w:trHeight w:val="320"/>
          <w:jc w:val="center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51167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6851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OLS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EBB4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CF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63109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OLS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D52D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CF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5EDF2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OLS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4B82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CF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97F6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OLS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9B1F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CF</w:t>
            </w:r>
          </w:p>
        </w:tc>
      </w:tr>
      <w:tr w:rsidR="004875C5" w:rsidRPr="007F215A" w14:paraId="52957F57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B28D" w14:textId="77777777" w:rsidR="004875C5" w:rsidRPr="006C558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A6A2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</w:rPr>
              <w:t>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85C5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624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892B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2B83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01DA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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EA0D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71A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ED3D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3379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7B9B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AA32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258B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161E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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67D3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C4D9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</w:tr>
      <w:tr w:rsidR="004875C5" w:rsidRPr="007F215A" w14:paraId="1023780C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0386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FA21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A4A5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33EB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A075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30F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6D3E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DB08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B752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9077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109B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906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C64A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04B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F6F1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026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780D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4875C5" w:rsidRPr="007F215A" w14:paraId="6B1250DC" w14:textId="77777777" w:rsidTr="002D1566">
        <w:trPr>
          <w:trHeight w:val="36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186F" w14:textId="77777777" w:rsidR="004875C5" w:rsidRPr="006C558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3D60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9106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647B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93B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AF44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8D96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6AB6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C34D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2C21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A895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79E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79EB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1E30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EDE8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A849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CB8B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</w:tr>
      <w:tr w:rsidR="004875C5" w:rsidRPr="007F215A" w14:paraId="1927D2AA" w14:textId="77777777" w:rsidTr="002D1566">
        <w:trPr>
          <w:trHeight w:val="36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FF0F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B519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40F9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4F78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595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09B0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867E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7CA6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9CDC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7260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872B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29A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6997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8FCF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DCC0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A8D0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FF2A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4875C5" w:rsidRPr="007F215A" w14:paraId="086F6CA9" w14:textId="77777777" w:rsidTr="002D1566">
        <w:trPr>
          <w:trHeight w:val="36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8685" w14:textId="77777777" w:rsidR="004875C5" w:rsidRPr="006C558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t-2</m:t>
                    </m:r>
                  </m:sub>
                </m:sSub>
              </m:oMath>
            </m:oMathPara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7015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8AD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5936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49D5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225C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DCD2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1D02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2D2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DE1D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C0A0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758C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0E9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2534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51B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EC89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38A8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</w:tr>
      <w:tr w:rsidR="004875C5" w:rsidRPr="007F215A" w14:paraId="384E51CC" w14:textId="77777777" w:rsidTr="002D1566">
        <w:trPr>
          <w:trHeight w:val="36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4AE3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C8D9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F345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47A7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A43E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9871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108E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C179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70B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F16E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1142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D40A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4CE9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7935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DC1D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3A19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AAB2" w14:textId="77777777" w:rsidR="004875C5" w:rsidRPr="007F215A" w:rsidRDefault="004875C5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4875C5" w:rsidRPr="007F215A" w14:paraId="4D979567" w14:textId="77777777" w:rsidTr="002D1566">
        <w:trPr>
          <w:trHeight w:val="14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BE80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019A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4742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B8C5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38E8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DFDD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1B58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D4B1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35FC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A6A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F47D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5366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50CA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1BF8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B09D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67BB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2B9A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5C5" w:rsidRPr="007F215A" w14:paraId="5B1E39E0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5DD2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Municipalities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0D1E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0AD8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DD3B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F554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69A2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6F0D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21A9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255E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  <w:tr w:rsidR="004875C5" w:rsidRPr="007F215A" w14:paraId="5D13FF4E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F17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Weeks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198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3EB2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21A3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E25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032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0531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F947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CF6A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</w:tr>
      <w:tr w:rsidR="004875C5" w:rsidRPr="007F215A" w14:paraId="4F92FFA6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3F75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</w:rPr>
                    <m:t>2</m:t>
                  </m:r>
                </m:sup>
              </m:sSup>
            </m:oMath>
            <w:r w:rsidRPr="00B6745D">
              <w:rPr>
                <w:rFonts w:eastAsia="Times New Roman" w:cs="Arial"/>
                <w:color w:val="000000"/>
              </w:rPr>
              <w:t xml:space="preserve"> </w:t>
            </w:r>
            <w:r w:rsidRPr="007F215A">
              <w:rPr>
                <w:rFonts w:eastAsia="Times New Roman" w:cs="Arial"/>
                <w:color w:val="000000"/>
              </w:rPr>
              <w:t>(within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977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</w:rPr>
              <w:t></w:t>
            </w:r>
            <w:r w:rsidRPr="007F215A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2B86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B6F5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9179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98D7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2755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9657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2C65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</w:tr>
      <w:tr w:rsidR="004875C5" w:rsidRPr="007F215A" w14:paraId="56A25A33" w14:textId="77777777" w:rsidTr="002D1566">
        <w:trPr>
          <w:trHeight w:val="340"/>
          <w:jc w:val="center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5ECB" w14:textId="77777777" w:rsidR="004875C5" w:rsidRPr="007F215A" w:rsidRDefault="004875C5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Hansen test (</w:t>
            </w:r>
            <m:oMath>
              <m:r>
                <w:rPr>
                  <w:rFonts w:ascii="Cambria Math" w:eastAsia="Times New Roman" w:hAnsi="Cambria Math" w:cs="Arial"/>
                  <w:color w:val="000000"/>
                </w:rPr>
                <m:t>p</m:t>
              </m:r>
            </m:oMath>
            <w:r w:rsidRPr="007F215A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F6344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Times New Roman" w:cs="Calibri"/>
                <w:color w:val="000000"/>
              </w:rPr>
              <w:t>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1985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</w:rPr>
              <w:t></w:t>
            </w:r>
            <w:r w:rsidRPr="007F215A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FD9C9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Times New Roman" w:cs="Calibri"/>
                <w:color w:val="000000"/>
              </w:rPr>
              <w:t>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BF06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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  <w:r w:rsidRPr="007F215A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1C34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Times New Roman" w:cs="Calibri"/>
                <w:color w:val="000000"/>
              </w:rPr>
              <w:t>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1B442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18BF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Times New Roman" w:cs="Calibri"/>
                <w:color w:val="000000"/>
              </w:rPr>
              <w:t>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503E" w14:textId="77777777" w:rsidR="004875C5" w:rsidRPr="007F215A" w:rsidRDefault="004875C5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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</w:tr>
    </w:tbl>
    <w:p w14:paraId="2D6B4426" w14:textId="77777777" w:rsidR="004875C5" w:rsidRPr="00C01539" w:rsidRDefault="004875C5" w:rsidP="004875C5">
      <w:pPr>
        <w:pStyle w:val="Footer"/>
        <w:jc w:val="left"/>
      </w:pPr>
      <w:r w:rsidRPr="00C01539">
        <w:t>*** p&lt;0.001; ** p&lt;0.01; * p&lt;0.05, + p&lt;0.10. Robust estimates for the standard errors between parentheses.</w:t>
      </w:r>
    </w:p>
    <w:p w14:paraId="072235AF" w14:textId="77777777" w:rsidR="004875C5" w:rsidRDefault="004875C5" w:rsidP="004875C5">
      <w:pPr>
        <w:ind w:firstLine="0"/>
        <w:jc w:val="center"/>
        <w:sectPr w:rsidR="004875C5" w:rsidSect="004875C5">
          <w:pgSz w:w="1684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46721FD0" w14:textId="77777777" w:rsidR="004F61BF" w:rsidRDefault="004F61BF"/>
    <w:sectPr w:rsidR="004F6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C5"/>
    <w:rsid w:val="004875C5"/>
    <w:rsid w:val="004F61BF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29BAC"/>
  <w15:chartTrackingRefBased/>
  <w15:docId w15:val="{BC6BED00-4091-4A2B-BD09-A660DDE04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5C5"/>
    <w:pPr>
      <w:spacing w:after="0" w:line="480" w:lineRule="auto"/>
      <w:ind w:firstLine="706"/>
      <w:jc w:val="both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875C5"/>
    <w:pPr>
      <w:tabs>
        <w:tab w:val="center" w:pos="4680"/>
        <w:tab w:val="right" w:pos="9360"/>
      </w:tabs>
      <w:ind w:firstLine="0"/>
      <w:jc w:val="center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4875C5"/>
    <w:rPr>
      <w:rFonts w:ascii="Arial" w:hAnsi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2-04T11:26:00Z</dcterms:created>
  <dcterms:modified xsi:type="dcterms:W3CDTF">2021-02-04T11:27:00Z</dcterms:modified>
</cp:coreProperties>
</file>